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EAF7D" w14:textId="35DCB6B6" w:rsidR="00250A14" w:rsidRDefault="00250A14" w:rsidP="00250A14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250A14">
        <w:rPr>
          <w:rFonts w:ascii="Times New Roman" w:hAnsi="Times New Roman" w:cs="Times New Roman"/>
          <w:noProof/>
          <w:color w:val="auto"/>
          <w:sz w:val="20"/>
          <w:szCs w:val="20"/>
          <w:lang w:eastAsia="en-GB"/>
        </w:rPr>
        <w:drawing>
          <wp:inline distT="0" distB="0" distL="0" distR="0" wp14:anchorId="76F2F0F2" wp14:editId="296D40BE">
            <wp:extent cx="8863330" cy="4985623"/>
            <wp:effectExtent l="0" t="0" r="0" b="5715"/>
            <wp:docPr id="1" name="Picture 1" descr="F:\Submission 2nd Chapte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ubmission 2nd Chapter\Figure 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2EFA0" w14:textId="6D3F4EAF" w:rsidR="00250A14" w:rsidRDefault="00250A14" w:rsidP="00250A14">
      <w:pPr>
        <w:pStyle w:val="Caption"/>
        <w:rPr>
          <w:rFonts w:ascii="Times New Roman" w:eastAsia="Times New Roman" w:hAnsi="Times New Roman" w:cs="Times New Roman"/>
          <w:b w:val="0"/>
          <w:color w:val="000000" w:themeColor="text1"/>
          <w:sz w:val="20"/>
          <w:szCs w:val="20"/>
          <w:lang w:eastAsia="en-GB"/>
        </w:rPr>
      </w:pPr>
      <w:r w:rsidRPr="00416AB2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color w:val="auto"/>
          <w:sz w:val="20"/>
          <w:szCs w:val="20"/>
        </w:rPr>
        <w:t>S1</w:t>
      </w:r>
      <w:r w:rsidRPr="00416AB2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416AB2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Pr="00DC2C27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mong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year variation in protein carbonyls (PC, </w:t>
      </w:r>
      <w:proofErr w:type="spellStart"/>
      <w:r>
        <w:rPr>
          <w:rFonts w:ascii="Times New Roman" w:hAnsi="Times New Roman" w:cs="Times New Roman"/>
          <w:b w:val="0"/>
          <w:color w:val="auto"/>
          <w:sz w:val="20"/>
          <w:szCs w:val="20"/>
        </w:rPr>
        <w:t>nmol</w:t>
      </w:r>
      <w:proofErr w:type="spellEnd"/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/ mg protein), malondialdehyde (MDA, </w:t>
      </w:r>
      <w:r w:rsidRPr="000C548F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µ</w:t>
      </w:r>
      <w:r w:rsidRPr="000C548F">
        <w:rPr>
          <w:rFonts w:ascii="Times New Roman" w:hAnsi="Times New Roman" w:cs="Times New Roman"/>
          <w:b w:val="0"/>
          <w:color w:val="auto"/>
          <w:sz w:val="20"/>
          <w:szCs w:val="20"/>
        </w:rPr>
        <w:t>M/L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), superoxide dismutase (SOD, </w:t>
      </w:r>
      <w:r w:rsidRPr="000C548F">
        <w:rPr>
          <w:rFonts w:ascii="Times New Roman" w:hAnsi="Times New Roman" w:cs="Times New Roman"/>
          <w:b w:val="0"/>
          <w:color w:val="auto"/>
          <w:sz w:val="20"/>
          <w:szCs w:val="20"/>
        </w:rPr>
        <w:t>U/mL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) and total antioxidant capacity </w:t>
      </w:r>
      <w:r w:rsidRPr="000C548F">
        <w:rPr>
          <w:rFonts w:ascii="Times New Roman" w:hAnsi="Times New Roman" w:cs="Times New Roman"/>
          <w:b w:val="0"/>
          <w:color w:val="auto"/>
          <w:sz w:val="20"/>
          <w:szCs w:val="20"/>
        </w:rPr>
        <w:t>(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AC, </w:t>
      </w:r>
      <w:proofErr w:type="spellStart"/>
      <w:r w:rsidRPr="000C548F">
        <w:rPr>
          <w:rFonts w:ascii="Times New Roman" w:hAnsi="Times New Roman" w:cs="Times New Roman"/>
          <w:b w:val="0"/>
          <w:color w:val="auto"/>
          <w:sz w:val="20"/>
          <w:szCs w:val="20"/>
        </w:rPr>
        <w:t>mM</w:t>
      </w:r>
      <w:proofErr w:type="spellEnd"/>
      <w:r w:rsidRPr="000C548F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measured in </w:t>
      </w:r>
      <w:proofErr w:type="spellStart"/>
      <w:r>
        <w:rPr>
          <w:rFonts w:ascii="Times New Roman" w:hAnsi="Times New Roman" w:cs="Times New Roman"/>
          <w:b w:val="0"/>
          <w:color w:val="auto"/>
          <w:sz w:val="20"/>
          <w:szCs w:val="20"/>
        </w:rPr>
        <w:t>Soay</w:t>
      </w:r>
      <w:proofErr w:type="spellEnd"/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sheep lambs born in 2010 (n= 33), 2011 (n= 77), 2012 (n= 43) and 2013 (n= 86).</w:t>
      </w:r>
      <w:r w:rsidRPr="00DC2C27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Bar and box show the</w:t>
      </w:r>
      <w:r w:rsidDel="00E53BA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median and interquartile range, and whiskers show the 10% and 90% quantiles. Dots show the raw data, jittered along the x-axis within each year for visualisation.  For comparison, </w:t>
      </w:r>
      <w:r w:rsidRPr="00DB4367">
        <w:rPr>
          <w:rFonts w:ascii="Times New Roman" w:eastAsia="Times New Roman" w:hAnsi="Times New Roman" w:cs="Times New Roman"/>
          <w:b w:val="0"/>
          <w:color w:val="000000" w:themeColor="text1"/>
          <w:sz w:val="20"/>
          <w:szCs w:val="20"/>
          <w:lang w:eastAsia="en-GB"/>
        </w:rPr>
        <w:t>me</w:t>
      </w:r>
      <w:r>
        <w:rPr>
          <w:rFonts w:ascii="Times New Roman" w:eastAsia="Times New Roman" w:hAnsi="Times New Roman" w:cs="Times New Roman"/>
          <w:b w:val="0"/>
          <w:color w:val="000000" w:themeColor="text1"/>
          <w:sz w:val="20"/>
          <w:szCs w:val="20"/>
          <w:lang w:eastAsia="en-GB"/>
        </w:rPr>
        <w:t>an MDA content in 2007 was 1.</w:t>
      </w:r>
      <w:r w:rsidRPr="00DB4367">
        <w:rPr>
          <w:rFonts w:ascii="Times New Roman" w:eastAsia="Times New Roman" w:hAnsi="Times New Roman" w:cs="Times New Roman"/>
          <w:b w:val="0"/>
          <w:color w:val="000000" w:themeColor="text1"/>
          <w:sz w:val="20"/>
          <w:szCs w:val="20"/>
          <w:lang w:eastAsia="en-GB"/>
        </w:rPr>
        <w:t>32</w:t>
      </w:r>
      <w:r>
        <w:rPr>
          <w:rFonts w:ascii="Times New Roman" w:eastAsia="Times New Roman" w:hAnsi="Times New Roman" w:cs="Times New Roman"/>
          <w:b w:val="0"/>
          <w:color w:val="000000" w:themeColor="text1"/>
          <w:sz w:val="20"/>
          <w:szCs w:val="20"/>
          <w:lang w:eastAsia="en-GB"/>
        </w:rPr>
        <w:t>.</w:t>
      </w:r>
    </w:p>
    <w:p w14:paraId="2FBA7790" w14:textId="77777777" w:rsidR="00250A14" w:rsidRDefault="00250A14" w:rsidP="00416AB2">
      <w:pPr>
        <w:keepNext/>
      </w:pPr>
    </w:p>
    <w:p w14:paraId="03BBB82E" w14:textId="3D2BEC19" w:rsidR="00416AB2" w:rsidRDefault="00416AB2" w:rsidP="00416AB2">
      <w:pPr>
        <w:keepNext/>
      </w:pPr>
      <w:bookmarkStart w:id="0" w:name="_GoBack"/>
      <w:bookmarkEnd w:id="0"/>
    </w:p>
    <w:sectPr w:rsidR="00416AB2" w:rsidSect="00AB3177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3B9BB" w14:textId="77777777" w:rsidR="00F87E63" w:rsidRDefault="00F87E63" w:rsidP="00AF5AC1">
      <w:pPr>
        <w:spacing w:after="0" w:line="240" w:lineRule="auto"/>
      </w:pPr>
      <w:r>
        <w:separator/>
      </w:r>
    </w:p>
  </w:endnote>
  <w:endnote w:type="continuationSeparator" w:id="0">
    <w:p w14:paraId="1BF8C5CD" w14:textId="77777777" w:rsidR="00F87E63" w:rsidRDefault="00F87E63" w:rsidP="00AF5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2881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765E2" w14:textId="77777777" w:rsidR="00F87E63" w:rsidRDefault="00F87E63" w:rsidP="00AF5A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0A1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4C499F" w14:textId="77777777" w:rsidR="00F87E63" w:rsidRDefault="00F87E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C39BF7" w14:textId="77777777" w:rsidR="00F87E63" w:rsidRDefault="00F87E63" w:rsidP="00AF5AC1">
      <w:pPr>
        <w:spacing w:after="0" w:line="240" w:lineRule="auto"/>
      </w:pPr>
      <w:r>
        <w:separator/>
      </w:r>
    </w:p>
  </w:footnote>
  <w:footnote w:type="continuationSeparator" w:id="0">
    <w:p w14:paraId="4BB68C66" w14:textId="77777777" w:rsidR="00F87E63" w:rsidRDefault="00F87E63" w:rsidP="00AF5A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E7138" w14:textId="64FC0A24" w:rsidR="00F560A1" w:rsidRPr="008757FA" w:rsidRDefault="00F560A1" w:rsidP="00F560A1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  <w:u w:val="single"/>
      </w:rPr>
      <w:t>Figure</w:t>
    </w:r>
    <w:r>
      <w:rPr>
        <w:rFonts w:ascii="Times New Roman" w:hAnsi="Times New Roman" w:cs="Times New Roman"/>
        <w:sz w:val="24"/>
        <w:szCs w:val="24"/>
        <w:u w:val="single"/>
      </w:rPr>
      <w:t xml:space="preserve"> S1</w:t>
    </w:r>
    <w:r w:rsidRPr="008757FA">
      <w:rPr>
        <w:rFonts w:ascii="Times New Roman" w:hAnsi="Times New Roman" w:cs="Times New Roman"/>
        <w:sz w:val="24"/>
        <w:szCs w:val="24"/>
        <w:u w:val="single"/>
      </w:rPr>
      <w:t>.</w:t>
    </w:r>
    <w:r w:rsidRPr="008757FA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b/>
        <w:sz w:val="24"/>
        <w:szCs w:val="24"/>
      </w:rPr>
      <w:t>Marker-dependent associations among oxidative stress, growth and survival during early life in a wild mammal</w:t>
    </w:r>
    <w:r w:rsidRPr="008757FA">
      <w:rPr>
        <w:rFonts w:ascii="Times New Roman" w:hAnsi="Times New Roman" w:cs="Times New Roman"/>
        <w:b/>
        <w:sz w:val="24"/>
        <w:szCs w:val="24"/>
      </w:rPr>
      <w:t>.</w:t>
    </w:r>
    <w:r w:rsidRPr="008757FA">
      <w:rPr>
        <w:rFonts w:ascii="Times New Roman" w:hAnsi="Times New Roman" w:cs="Times New Roman"/>
        <w:sz w:val="24"/>
        <w:szCs w:val="24"/>
      </w:rPr>
      <w:t xml:space="preserve"> </w:t>
    </w:r>
  </w:p>
  <w:p w14:paraId="69AA4FD3" w14:textId="77777777" w:rsidR="00F560A1" w:rsidRDefault="00F560A1" w:rsidP="00F560A1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Louise L. Christensen, Colin Selman, Jon D. Blount, Jill G. Pilkington, Kathryn A. Watt, Josephine M. Pemberton, Jane M. Reid, Daniel H. Nussey. </w:t>
    </w:r>
  </w:p>
  <w:p w14:paraId="45C553BA" w14:textId="77777777" w:rsidR="00F560A1" w:rsidRPr="008757FA" w:rsidRDefault="00F560A1" w:rsidP="00F560A1">
    <w:pPr>
      <w:pStyle w:val="Header"/>
      <w:rPr>
        <w:rFonts w:ascii="Times New Roman" w:hAnsi="Times New Roman" w:cs="Times New Roman"/>
        <w:sz w:val="20"/>
        <w:szCs w:val="20"/>
      </w:rPr>
    </w:pPr>
    <w:r w:rsidRPr="008757FA">
      <w:rPr>
        <w:rFonts w:ascii="Times New Roman" w:hAnsi="Times New Roman" w:cs="Times New Roman"/>
        <w:sz w:val="20"/>
        <w:szCs w:val="20"/>
      </w:rPr>
      <w:t>This information is in support of an article published in</w:t>
    </w:r>
    <w:r w:rsidRPr="008757FA">
      <w:rPr>
        <w:rFonts w:ascii="Times New Roman" w:hAnsi="Times New Roman" w:cs="Times New Roman"/>
        <w:color w:val="FF0000"/>
        <w:sz w:val="20"/>
        <w:szCs w:val="20"/>
      </w:rPr>
      <w:t xml:space="preserve"> </w:t>
    </w:r>
    <w:r w:rsidRPr="00624A05">
      <w:rPr>
        <w:rFonts w:ascii="Times New Roman" w:hAnsi="Times New Roman" w:cs="Times New Roman"/>
        <w:sz w:val="20"/>
        <w:szCs w:val="20"/>
      </w:rPr>
      <w:t>Proceedings of the Royal Society B.</w:t>
    </w:r>
  </w:p>
  <w:p w14:paraId="46094556" w14:textId="4231410E" w:rsidR="00F560A1" w:rsidRDefault="00F560A1">
    <w:pPr>
      <w:pStyle w:val="Header"/>
    </w:pPr>
  </w:p>
  <w:p w14:paraId="7ADD93B1" w14:textId="77777777" w:rsidR="00F560A1" w:rsidRDefault="00F560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410C6"/>
    <w:multiLevelType w:val="hybridMultilevel"/>
    <w:tmpl w:val="EA7C39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C6A62"/>
    <w:multiLevelType w:val="hybridMultilevel"/>
    <w:tmpl w:val="D576C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260E8"/>
    <w:multiLevelType w:val="hybridMultilevel"/>
    <w:tmpl w:val="C2C20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90583"/>
    <w:multiLevelType w:val="hybridMultilevel"/>
    <w:tmpl w:val="81CE3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AC1"/>
    <w:rsid w:val="0000299F"/>
    <w:rsid w:val="00002B32"/>
    <w:rsid w:val="000035DB"/>
    <w:rsid w:val="0000579E"/>
    <w:rsid w:val="00006B08"/>
    <w:rsid w:val="0000704D"/>
    <w:rsid w:val="0001448B"/>
    <w:rsid w:val="00014DC9"/>
    <w:rsid w:val="00016548"/>
    <w:rsid w:val="000178A1"/>
    <w:rsid w:val="00023726"/>
    <w:rsid w:val="000269DE"/>
    <w:rsid w:val="0003163D"/>
    <w:rsid w:val="00034D13"/>
    <w:rsid w:val="00036C6F"/>
    <w:rsid w:val="000408E6"/>
    <w:rsid w:val="00041D52"/>
    <w:rsid w:val="000428E8"/>
    <w:rsid w:val="000437F6"/>
    <w:rsid w:val="000449DE"/>
    <w:rsid w:val="00044CFD"/>
    <w:rsid w:val="00045B24"/>
    <w:rsid w:val="00051A67"/>
    <w:rsid w:val="0005360D"/>
    <w:rsid w:val="000552F0"/>
    <w:rsid w:val="00066482"/>
    <w:rsid w:val="0006746B"/>
    <w:rsid w:val="00067C46"/>
    <w:rsid w:val="00072CF2"/>
    <w:rsid w:val="00073AEE"/>
    <w:rsid w:val="00074DB3"/>
    <w:rsid w:val="00074EB0"/>
    <w:rsid w:val="00075B45"/>
    <w:rsid w:val="00076C7F"/>
    <w:rsid w:val="00082F84"/>
    <w:rsid w:val="00085AD2"/>
    <w:rsid w:val="000872CC"/>
    <w:rsid w:val="00091420"/>
    <w:rsid w:val="00091900"/>
    <w:rsid w:val="00094A32"/>
    <w:rsid w:val="00096727"/>
    <w:rsid w:val="000B0FE7"/>
    <w:rsid w:val="000B2506"/>
    <w:rsid w:val="000B41E3"/>
    <w:rsid w:val="000B4EED"/>
    <w:rsid w:val="000B512C"/>
    <w:rsid w:val="000C21F7"/>
    <w:rsid w:val="000C2F09"/>
    <w:rsid w:val="000C4247"/>
    <w:rsid w:val="000C432D"/>
    <w:rsid w:val="000C6DCF"/>
    <w:rsid w:val="000C736D"/>
    <w:rsid w:val="000D03B2"/>
    <w:rsid w:val="000D15B6"/>
    <w:rsid w:val="000D2AE4"/>
    <w:rsid w:val="000D44AB"/>
    <w:rsid w:val="000D5747"/>
    <w:rsid w:val="000D6D8C"/>
    <w:rsid w:val="000D7B1E"/>
    <w:rsid w:val="000E3D67"/>
    <w:rsid w:val="000E5183"/>
    <w:rsid w:val="000F3882"/>
    <w:rsid w:val="000F5905"/>
    <w:rsid w:val="000F59F0"/>
    <w:rsid w:val="000F7DB7"/>
    <w:rsid w:val="00101CA9"/>
    <w:rsid w:val="00106D04"/>
    <w:rsid w:val="00106DB6"/>
    <w:rsid w:val="00111CCE"/>
    <w:rsid w:val="00120DD1"/>
    <w:rsid w:val="00123852"/>
    <w:rsid w:val="00124F94"/>
    <w:rsid w:val="00127994"/>
    <w:rsid w:val="00131D2D"/>
    <w:rsid w:val="00134171"/>
    <w:rsid w:val="00134802"/>
    <w:rsid w:val="0014265E"/>
    <w:rsid w:val="00147376"/>
    <w:rsid w:val="001510C7"/>
    <w:rsid w:val="00152917"/>
    <w:rsid w:val="00153691"/>
    <w:rsid w:val="00155FE7"/>
    <w:rsid w:val="001560F2"/>
    <w:rsid w:val="00160172"/>
    <w:rsid w:val="001609E9"/>
    <w:rsid w:val="00165409"/>
    <w:rsid w:val="00167EEC"/>
    <w:rsid w:val="001706B2"/>
    <w:rsid w:val="00171981"/>
    <w:rsid w:val="00174359"/>
    <w:rsid w:val="001778F2"/>
    <w:rsid w:val="001779F0"/>
    <w:rsid w:val="00180D80"/>
    <w:rsid w:val="00183C86"/>
    <w:rsid w:val="00186F9B"/>
    <w:rsid w:val="00190C00"/>
    <w:rsid w:val="0019142D"/>
    <w:rsid w:val="00192C5F"/>
    <w:rsid w:val="00195729"/>
    <w:rsid w:val="001970E6"/>
    <w:rsid w:val="001A03FF"/>
    <w:rsid w:val="001A3425"/>
    <w:rsid w:val="001A3712"/>
    <w:rsid w:val="001A3C8D"/>
    <w:rsid w:val="001A3DFE"/>
    <w:rsid w:val="001A7FF5"/>
    <w:rsid w:val="001B616F"/>
    <w:rsid w:val="001C0D22"/>
    <w:rsid w:val="001C2210"/>
    <w:rsid w:val="001C2FB7"/>
    <w:rsid w:val="001E04F9"/>
    <w:rsid w:val="001E2361"/>
    <w:rsid w:val="001E7F37"/>
    <w:rsid w:val="001F1C42"/>
    <w:rsid w:val="001F6612"/>
    <w:rsid w:val="001F7B88"/>
    <w:rsid w:val="0020012F"/>
    <w:rsid w:val="00201F50"/>
    <w:rsid w:val="0020578A"/>
    <w:rsid w:val="00210379"/>
    <w:rsid w:val="00212FA5"/>
    <w:rsid w:val="00215D04"/>
    <w:rsid w:val="00220B9D"/>
    <w:rsid w:val="00221425"/>
    <w:rsid w:val="00221DD2"/>
    <w:rsid w:val="0022455B"/>
    <w:rsid w:val="00224DC2"/>
    <w:rsid w:val="00226A7B"/>
    <w:rsid w:val="00226B44"/>
    <w:rsid w:val="00231A50"/>
    <w:rsid w:val="00240573"/>
    <w:rsid w:val="0024135B"/>
    <w:rsid w:val="00241414"/>
    <w:rsid w:val="00243470"/>
    <w:rsid w:val="00244BC0"/>
    <w:rsid w:val="00244E7D"/>
    <w:rsid w:val="002479CE"/>
    <w:rsid w:val="0025086B"/>
    <w:rsid w:val="00250A14"/>
    <w:rsid w:val="0025303F"/>
    <w:rsid w:val="00253B6A"/>
    <w:rsid w:val="00253C77"/>
    <w:rsid w:val="00255AE5"/>
    <w:rsid w:val="00256181"/>
    <w:rsid w:val="0026401D"/>
    <w:rsid w:val="002653B2"/>
    <w:rsid w:val="002655DB"/>
    <w:rsid w:val="00274849"/>
    <w:rsid w:val="00276B53"/>
    <w:rsid w:val="00280489"/>
    <w:rsid w:val="002864A8"/>
    <w:rsid w:val="0028770B"/>
    <w:rsid w:val="00292D60"/>
    <w:rsid w:val="00294730"/>
    <w:rsid w:val="00296E77"/>
    <w:rsid w:val="002A7F31"/>
    <w:rsid w:val="002B0BEA"/>
    <w:rsid w:val="002B1A51"/>
    <w:rsid w:val="002B304E"/>
    <w:rsid w:val="002B34B5"/>
    <w:rsid w:val="002B58ED"/>
    <w:rsid w:val="002B59DE"/>
    <w:rsid w:val="002B7CE7"/>
    <w:rsid w:val="002C0A59"/>
    <w:rsid w:val="002C139A"/>
    <w:rsid w:val="002C3557"/>
    <w:rsid w:val="002C6CF2"/>
    <w:rsid w:val="002C7315"/>
    <w:rsid w:val="002D063B"/>
    <w:rsid w:val="002D128C"/>
    <w:rsid w:val="002D1BE2"/>
    <w:rsid w:val="002D38DC"/>
    <w:rsid w:val="002D696B"/>
    <w:rsid w:val="002D7BF9"/>
    <w:rsid w:val="002E4D71"/>
    <w:rsid w:val="002F0C77"/>
    <w:rsid w:val="002F2DB4"/>
    <w:rsid w:val="002F6C1C"/>
    <w:rsid w:val="002F7157"/>
    <w:rsid w:val="002F74E8"/>
    <w:rsid w:val="0030008E"/>
    <w:rsid w:val="003010A1"/>
    <w:rsid w:val="00304D3C"/>
    <w:rsid w:val="00304E4C"/>
    <w:rsid w:val="003065A1"/>
    <w:rsid w:val="0030761A"/>
    <w:rsid w:val="00307F0C"/>
    <w:rsid w:val="00311F73"/>
    <w:rsid w:val="003126F9"/>
    <w:rsid w:val="003139A1"/>
    <w:rsid w:val="00313A52"/>
    <w:rsid w:val="00313B34"/>
    <w:rsid w:val="00314839"/>
    <w:rsid w:val="00315002"/>
    <w:rsid w:val="003162FB"/>
    <w:rsid w:val="00322AD6"/>
    <w:rsid w:val="00325693"/>
    <w:rsid w:val="00326198"/>
    <w:rsid w:val="00330F1C"/>
    <w:rsid w:val="00331A4E"/>
    <w:rsid w:val="003357CC"/>
    <w:rsid w:val="003407F3"/>
    <w:rsid w:val="0034097A"/>
    <w:rsid w:val="003422CA"/>
    <w:rsid w:val="003432F1"/>
    <w:rsid w:val="0034530A"/>
    <w:rsid w:val="00350292"/>
    <w:rsid w:val="0035279E"/>
    <w:rsid w:val="003539A5"/>
    <w:rsid w:val="003540AE"/>
    <w:rsid w:val="003559C7"/>
    <w:rsid w:val="003559E1"/>
    <w:rsid w:val="003568DD"/>
    <w:rsid w:val="00357392"/>
    <w:rsid w:val="00360076"/>
    <w:rsid w:val="003627E9"/>
    <w:rsid w:val="00364622"/>
    <w:rsid w:val="00371778"/>
    <w:rsid w:val="00380295"/>
    <w:rsid w:val="00381B15"/>
    <w:rsid w:val="00382235"/>
    <w:rsid w:val="0038223B"/>
    <w:rsid w:val="00382A4F"/>
    <w:rsid w:val="003856F2"/>
    <w:rsid w:val="0038614B"/>
    <w:rsid w:val="0038633D"/>
    <w:rsid w:val="00387BF9"/>
    <w:rsid w:val="003926EC"/>
    <w:rsid w:val="00393F1E"/>
    <w:rsid w:val="00394E20"/>
    <w:rsid w:val="003965A9"/>
    <w:rsid w:val="003A037E"/>
    <w:rsid w:val="003A22C8"/>
    <w:rsid w:val="003A3541"/>
    <w:rsid w:val="003A4092"/>
    <w:rsid w:val="003A5373"/>
    <w:rsid w:val="003A5512"/>
    <w:rsid w:val="003B2703"/>
    <w:rsid w:val="003B2D4E"/>
    <w:rsid w:val="003B440B"/>
    <w:rsid w:val="003B444D"/>
    <w:rsid w:val="003B4524"/>
    <w:rsid w:val="003B67FB"/>
    <w:rsid w:val="003C1761"/>
    <w:rsid w:val="003C1F06"/>
    <w:rsid w:val="003C4A16"/>
    <w:rsid w:val="003C6C6F"/>
    <w:rsid w:val="003D34AC"/>
    <w:rsid w:val="003D764E"/>
    <w:rsid w:val="003D7C52"/>
    <w:rsid w:val="003E1B97"/>
    <w:rsid w:val="003E207E"/>
    <w:rsid w:val="003E22A7"/>
    <w:rsid w:val="003E2545"/>
    <w:rsid w:val="003E36B4"/>
    <w:rsid w:val="003E50E6"/>
    <w:rsid w:val="003E5EA1"/>
    <w:rsid w:val="003E714B"/>
    <w:rsid w:val="003F06F5"/>
    <w:rsid w:val="003F5F50"/>
    <w:rsid w:val="003F6FCB"/>
    <w:rsid w:val="00400736"/>
    <w:rsid w:val="004007AD"/>
    <w:rsid w:val="00401F82"/>
    <w:rsid w:val="00402338"/>
    <w:rsid w:val="00402D80"/>
    <w:rsid w:val="004046BC"/>
    <w:rsid w:val="0041047C"/>
    <w:rsid w:val="00411952"/>
    <w:rsid w:val="00414014"/>
    <w:rsid w:val="004144BD"/>
    <w:rsid w:val="00416AB2"/>
    <w:rsid w:val="00416EAB"/>
    <w:rsid w:val="004244E9"/>
    <w:rsid w:val="00425F35"/>
    <w:rsid w:val="004267D3"/>
    <w:rsid w:val="00430468"/>
    <w:rsid w:val="00431396"/>
    <w:rsid w:val="00432732"/>
    <w:rsid w:val="004445C6"/>
    <w:rsid w:val="00444841"/>
    <w:rsid w:val="00445D14"/>
    <w:rsid w:val="004519EC"/>
    <w:rsid w:val="00452BB5"/>
    <w:rsid w:val="004538FA"/>
    <w:rsid w:val="00455E7B"/>
    <w:rsid w:val="00460E4B"/>
    <w:rsid w:val="004678ED"/>
    <w:rsid w:val="00470204"/>
    <w:rsid w:val="00474885"/>
    <w:rsid w:val="00475F9E"/>
    <w:rsid w:val="004778C7"/>
    <w:rsid w:val="00480900"/>
    <w:rsid w:val="00483EDD"/>
    <w:rsid w:val="00484079"/>
    <w:rsid w:val="00484566"/>
    <w:rsid w:val="00486DA9"/>
    <w:rsid w:val="00493E16"/>
    <w:rsid w:val="00496301"/>
    <w:rsid w:val="004A4DA0"/>
    <w:rsid w:val="004A7B8C"/>
    <w:rsid w:val="004A7CCA"/>
    <w:rsid w:val="004B2B7B"/>
    <w:rsid w:val="004B352E"/>
    <w:rsid w:val="004B39AD"/>
    <w:rsid w:val="004B3C72"/>
    <w:rsid w:val="004B6750"/>
    <w:rsid w:val="004C0178"/>
    <w:rsid w:val="004C6B7B"/>
    <w:rsid w:val="004C7E23"/>
    <w:rsid w:val="004D2BCC"/>
    <w:rsid w:val="004D34F1"/>
    <w:rsid w:val="004D4090"/>
    <w:rsid w:val="004E2A0C"/>
    <w:rsid w:val="004E5E85"/>
    <w:rsid w:val="004E6890"/>
    <w:rsid w:val="004E7EC2"/>
    <w:rsid w:val="004F09AF"/>
    <w:rsid w:val="004F2068"/>
    <w:rsid w:val="004F3A6F"/>
    <w:rsid w:val="004F4C49"/>
    <w:rsid w:val="004F5643"/>
    <w:rsid w:val="00500CC9"/>
    <w:rsid w:val="00502FA6"/>
    <w:rsid w:val="00503421"/>
    <w:rsid w:val="005069CE"/>
    <w:rsid w:val="005076CF"/>
    <w:rsid w:val="0051435D"/>
    <w:rsid w:val="00514F56"/>
    <w:rsid w:val="00516DBB"/>
    <w:rsid w:val="00520D2B"/>
    <w:rsid w:val="00525402"/>
    <w:rsid w:val="005258D8"/>
    <w:rsid w:val="00527056"/>
    <w:rsid w:val="00533C03"/>
    <w:rsid w:val="00533F0A"/>
    <w:rsid w:val="00537626"/>
    <w:rsid w:val="00537B67"/>
    <w:rsid w:val="00540D9F"/>
    <w:rsid w:val="0054212C"/>
    <w:rsid w:val="00542987"/>
    <w:rsid w:val="00543CE5"/>
    <w:rsid w:val="00543F5A"/>
    <w:rsid w:val="00547C4F"/>
    <w:rsid w:val="0055102D"/>
    <w:rsid w:val="00553173"/>
    <w:rsid w:val="00553B2A"/>
    <w:rsid w:val="00554F09"/>
    <w:rsid w:val="00555160"/>
    <w:rsid w:val="00557156"/>
    <w:rsid w:val="0056346D"/>
    <w:rsid w:val="00567A37"/>
    <w:rsid w:val="00567BF7"/>
    <w:rsid w:val="005704BC"/>
    <w:rsid w:val="0057457F"/>
    <w:rsid w:val="00575423"/>
    <w:rsid w:val="00580FBF"/>
    <w:rsid w:val="00583446"/>
    <w:rsid w:val="00590101"/>
    <w:rsid w:val="0059163C"/>
    <w:rsid w:val="00592F08"/>
    <w:rsid w:val="005938F2"/>
    <w:rsid w:val="00595620"/>
    <w:rsid w:val="00595D53"/>
    <w:rsid w:val="005A0139"/>
    <w:rsid w:val="005A0324"/>
    <w:rsid w:val="005A1B31"/>
    <w:rsid w:val="005A2A7E"/>
    <w:rsid w:val="005A5FA2"/>
    <w:rsid w:val="005A6D9C"/>
    <w:rsid w:val="005B0323"/>
    <w:rsid w:val="005B1BBE"/>
    <w:rsid w:val="005B1D82"/>
    <w:rsid w:val="005B73DC"/>
    <w:rsid w:val="005C029F"/>
    <w:rsid w:val="005C1781"/>
    <w:rsid w:val="005C1C7A"/>
    <w:rsid w:val="005C2960"/>
    <w:rsid w:val="005C2D2E"/>
    <w:rsid w:val="005C4004"/>
    <w:rsid w:val="005C62DD"/>
    <w:rsid w:val="005D174D"/>
    <w:rsid w:val="005D3158"/>
    <w:rsid w:val="005D5122"/>
    <w:rsid w:val="005D51B6"/>
    <w:rsid w:val="005D6342"/>
    <w:rsid w:val="005E06F3"/>
    <w:rsid w:val="005E2568"/>
    <w:rsid w:val="005E28CA"/>
    <w:rsid w:val="005F0C7D"/>
    <w:rsid w:val="005F3877"/>
    <w:rsid w:val="005F5A7F"/>
    <w:rsid w:val="005F5FC4"/>
    <w:rsid w:val="005F6E11"/>
    <w:rsid w:val="00600A6D"/>
    <w:rsid w:val="006022D7"/>
    <w:rsid w:val="00604D30"/>
    <w:rsid w:val="00606C2A"/>
    <w:rsid w:val="00607002"/>
    <w:rsid w:val="0061187E"/>
    <w:rsid w:val="00611FA9"/>
    <w:rsid w:val="00612F00"/>
    <w:rsid w:val="00620B85"/>
    <w:rsid w:val="006239A7"/>
    <w:rsid w:val="0062695B"/>
    <w:rsid w:val="00631BBA"/>
    <w:rsid w:val="006320B4"/>
    <w:rsid w:val="0063582F"/>
    <w:rsid w:val="00636B38"/>
    <w:rsid w:val="00641AB0"/>
    <w:rsid w:val="00641DB9"/>
    <w:rsid w:val="006472ED"/>
    <w:rsid w:val="006510C0"/>
    <w:rsid w:val="0065217B"/>
    <w:rsid w:val="00652892"/>
    <w:rsid w:val="00654AAE"/>
    <w:rsid w:val="006566B8"/>
    <w:rsid w:val="00656D68"/>
    <w:rsid w:val="006575A1"/>
    <w:rsid w:val="00657B51"/>
    <w:rsid w:val="00663345"/>
    <w:rsid w:val="006639A1"/>
    <w:rsid w:val="0066417C"/>
    <w:rsid w:val="006646B8"/>
    <w:rsid w:val="006650E4"/>
    <w:rsid w:val="0066546C"/>
    <w:rsid w:val="00667815"/>
    <w:rsid w:val="00670E69"/>
    <w:rsid w:val="00671074"/>
    <w:rsid w:val="00672161"/>
    <w:rsid w:val="006724F8"/>
    <w:rsid w:val="00674916"/>
    <w:rsid w:val="00676764"/>
    <w:rsid w:val="006809AA"/>
    <w:rsid w:val="00686DD3"/>
    <w:rsid w:val="0069105C"/>
    <w:rsid w:val="00691571"/>
    <w:rsid w:val="00692387"/>
    <w:rsid w:val="00692611"/>
    <w:rsid w:val="0069498F"/>
    <w:rsid w:val="00697435"/>
    <w:rsid w:val="006A0D44"/>
    <w:rsid w:val="006A0E1E"/>
    <w:rsid w:val="006A26E0"/>
    <w:rsid w:val="006A3E19"/>
    <w:rsid w:val="006A6B91"/>
    <w:rsid w:val="006A6C66"/>
    <w:rsid w:val="006B46FA"/>
    <w:rsid w:val="006C0E79"/>
    <w:rsid w:val="006C10CC"/>
    <w:rsid w:val="006C171D"/>
    <w:rsid w:val="006C4613"/>
    <w:rsid w:val="006C7B46"/>
    <w:rsid w:val="006D07EA"/>
    <w:rsid w:val="006D661E"/>
    <w:rsid w:val="006D72EF"/>
    <w:rsid w:val="006D78FA"/>
    <w:rsid w:val="006D7EAB"/>
    <w:rsid w:val="006D7FCD"/>
    <w:rsid w:val="006E20B3"/>
    <w:rsid w:val="006E78A6"/>
    <w:rsid w:val="006F06A9"/>
    <w:rsid w:val="006F0ED5"/>
    <w:rsid w:val="006F2584"/>
    <w:rsid w:val="006F6873"/>
    <w:rsid w:val="006F68E3"/>
    <w:rsid w:val="00700A8D"/>
    <w:rsid w:val="0070108D"/>
    <w:rsid w:val="007010A6"/>
    <w:rsid w:val="00706140"/>
    <w:rsid w:val="007114A2"/>
    <w:rsid w:val="007117F7"/>
    <w:rsid w:val="0071411E"/>
    <w:rsid w:val="00715461"/>
    <w:rsid w:val="00720071"/>
    <w:rsid w:val="00725306"/>
    <w:rsid w:val="007255E5"/>
    <w:rsid w:val="00730BA2"/>
    <w:rsid w:val="00734591"/>
    <w:rsid w:val="007376B0"/>
    <w:rsid w:val="00737F29"/>
    <w:rsid w:val="00740DAF"/>
    <w:rsid w:val="0074387C"/>
    <w:rsid w:val="00743DD3"/>
    <w:rsid w:val="00745D3D"/>
    <w:rsid w:val="00747731"/>
    <w:rsid w:val="00747E2A"/>
    <w:rsid w:val="0075150A"/>
    <w:rsid w:val="007535C1"/>
    <w:rsid w:val="0075769D"/>
    <w:rsid w:val="00764768"/>
    <w:rsid w:val="00765832"/>
    <w:rsid w:val="00775D3C"/>
    <w:rsid w:val="00776165"/>
    <w:rsid w:val="007763B8"/>
    <w:rsid w:val="007803E0"/>
    <w:rsid w:val="007807A4"/>
    <w:rsid w:val="00781291"/>
    <w:rsid w:val="00781D2F"/>
    <w:rsid w:val="00783CCF"/>
    <w:rsid w:val="00783FB4"/>
    <w:rsid w:val="0078726F"/>
    <w:rsid w:val="00787279"/>
    <w:rsid w:val="007872B9"/>
    <w:rsid w:val="00787A3E"/>
    <w:rsid w:val="007905C2"/>
    <w:rsid w:val="007913A5"/>
    <w:rsid w:val="007A016A"/>
    <w:rsid w:val="007A2381"/>
    <w:rsid w:val="007A2D8D"/>
    <w:rsid w:val="007A4841"/>
    <w:rsid w:val="007A53C1"/>
    <w:rsid w:val="007A65E1"/>
    <w:rsid w:val="007A77BC"/>
    <w:rsid w:val="007B2671"/>
    <w:rsid w:val="007B3DBE"/>
    <w:rsid w:val="007B4606"/>
    <w:rsid w:val="007B5AD6"/>
    <w:rsid w:val="007C23A5"/>
    <w:rsid w:val="007C3C22"/>
    <w:rsid w:val="007D2D0F"/>
    <w:rsid w:val="007D542D"/>
    <w:rsid w:val="007D5440"/>
    <w:rsid w:val="007D60A9"/>
    <w:rsid w:val="007E15F7"/>
    <w:rsid w:val="007E1F58"/>
    <w:rsid w:val="007E2A02"/>
    <w:rsid w:val="007E66A2"/>
    <w:rsid w:val="007E6E68"/>
    <w:rsid w:val="007E7543"/>
    <w:rsid w:val="007F1D0B"/>
    <w:rsid w:val="007F2ABA"/>
    <w:rsid w:val="007F2D21"/>
    <w:rsid w:val="007F3B69"/>
    <w:rsid w:val="007F450C"/>
    <w:rsid w:val="007F71FD"/>
    <w:rsid w:val="008000A2"/>
    <w:rsid w:val="00802ADF"/>
    <w:rsid w:val="008030FF"/>
    <w:rsid w:val="008037B2"/>
    <w:rsid w:val="00805649"/>
    <w:rsid w:val="0080636D"/>
    <w:rsid w:val="008078C4"/>
    <w:rsid w:val="00807B49"/>
    <w:rsid w:val="008101D0"/>
    <w:rsid w:val="00810AEB"/>
    <w:rsid w:val="00811EEA"/>
    <w:rsid w:val="00811F8E"/>
    <w:rsid w:val="00812406"/>
    <w:rsid w:val="00816A19"/>
    <w:rsid w:val="008246EA"/>
    <w:rsid w:val="00826A1B"/>
    <w:rsid w:val="00831293"/>
    <w:rsid w:val="008324B9"/>
    <w:rsid w:val="00833122"/>
    <w:rsid w:val="00834252"/>
    <w:rsid w:val="00834FBB"/>
    <w:rsid w:val="008354AA"/>
    <w:rsid w:val="00835B73"/>
    <w:rsid w:val="008374F6"/>
    <w:rsid w:val="0084341B"/>
    <w:rsid w:val="00843D5F"/>
    <w:rsid w:val="00844518"/>
    <w:rsid w:val="00850FE0"/>
    <w:rsid w:val="00851DED"/>
    <w:rsid w:val="00854142"/>
    <w:rsid w:val="0085452A"/>
    <w:rsid w:val="008603B0"/>
    <w:rsid w:val="00863B6A"/>
    <w:rsid w:val="00864888"/>
    <w:rsid w:val="00866932"/>
    <w:rsid w:val="0087688B"/>
    <w:rsid w:val="00877DA6"/>
    <w:rsid w:val="008801F4"/>
    <w:rsid w:val="00881954"/>
    <w:rsid w:val="00882582"/>
    <w:rsid w:val="00882A79"/>
    <w:rsid w:val="00890DB8"/>
    <w:rsid w:val="008921D2"/>
    <w:rsid w:val="00893751"/>
    <w:rsid w:val="00894FA2"/>
    <w:rsid w:val="00895300"/>
    <w:rsid w:val="008973B1"/>
    <w:rsid w:val="008A0264"/>
    <w:rsid w:val="008A272F"/>
    <w:rsid w:val="008A2D6B"/>
    <w:rsid w:val="008A342A"/>
    <w:rsid w:val="008A3516"/>
    <w:rsid w:val="008A3ABF"/>
    <w:rsid w:val="008A5D40"/>
    <w:rsid w:val="008A5EF3"/>
    <w:rsid w:val="008B07AB"/>
    <w:rsid w:val="008B1929"/>
    <w:rsid w:val="008B5C35"/>
    <w:rsid w:val="008B7A62"/>
    <w:rsid w:val="008C3A44"/>
    <w:rsid w:val="008C4A91"/>
    <w:rsid w:val="008C69ED"/>
    <w:rsid w:val="008D3D0D"/>
    <w:rsid w:val="008D77C5"/>
    <w:rsid w:val="008E181E"/>
    <w:rsid w:val="008E1F69"/>
    <w:rsid w:val="008E22FB"/>
    <w:rsid w:val="008E27A5"/>
    <w:rsid w:val="008E2D62"/>
    <w:rsid w:val="008E4903"/>
    <w:rsid w:val="008E4CAA"/>
    <w:rsid w:val="00901B53"/>
    <w:rsid w:val="00903197"/>
    <w:rsid w:val="00904D03"/>
    <w:rsid w:val="009056A1"/>
    <w:rsid w:val="0090587E"/>
    <w:rsid w:val="00907A9E"/>
    <w:rsid w:val="00913E70"/>
    <w:rsid w:val="00920EE0"/>
    <w:rsid w:val="00920F31"/>
    <w:rsid w:val="0092143D"/>
    <w:rsid w:val="0092286C"/>
    <w:rsid w:val="00924492"/>
    <w:rsid w:val="009267A9"/>
    <w:rsid w:val="00927299"/>
    <w:rsid w:val="00927324"/>
    <w:rsid w:val="00927636"/>
    <w:rsid w:val="00931F1D"/>
    <w:rsid w:val="00932BEA"/>
    <w:rsid w:val="00941C31"/>
    <w:rsid w:val="0094566A"/>
    <w:rsid w:val="0094646E"/>
    <w:rsid w:val="00947BBF"/>
    <w:rsid w:val="00952719"/>
    <w:rsid w:val="00953EB6"/>
    <w:rsid w:val="009549EB"/>
    <w:rsid w:val="009561B5"/>
    <w:rsid w:val="00956986"/>
    <w:rsid w:val="0095756F"/>
    <w:rsid w:val="00960DD3"/>
    <w:rsid w:val="00962FBA"/>
    <w:rsid w:val="00964C3D"/>
    <w:rsid w:val="00966454"/>
    <w:rsid w:val="00966B76"/>
    <w:rsid w:val="00966FA9"/>
    <w:rsid w:val="00970D62"/>
    <w:rsid w:val="00974A05"/>
    <w:rsid w:val="00976C87"/>
    <w:rsid w:val="009775D0"/>
    <w:rsid w:val="009775F6"/>
    <w:rsid w:val="00980529"/>
    <w:rsid w:val="00982104"/>
    <w:rsid w:val="0098301B"/>
    <w:rsid w:val="00985999"/>
    <w:rsid w:val="009862A7"/>
    <w:rsid w:val="00991C70"/>
    <w:rsid w:val="00992B3E"/>
    <w:rsid w:val="00992E21"/>
    <w:rsid w:val="00993699"/>
    <w:rsid w:val="009939D6"/>
    <w:rsid w:val="00995949"/>
    <w:rsid w:val="00995A94"/>
    <w:rsid w:val="009A264D"/>
    <w:rsid w:val="009A4A12"/>
    <w:rsid w:val="009A4C05"/>
    <w:rsid w:val="009A641B"/>
    <w:rsid w:val="009A6C25"/>
    <w:rsid w:val="009B16B8"/>
    <w:rsid w:val="009B33D7"/>
    <w:rsid w:val="009C17B9"/>
    <w:rsid w:val="009C21DA"/>
    <w:rsid w:val="009C3635"/>
    <w:rsid w:val="009C3BFA"/>
    <w:rsid w:val="009C5868"/>
    <w:rsid w:val="009D0436"/>
    <w:rsid w:val="009D66CC"/>
    <w:rsid w:val="009E17B0"/>
    <w:rsid w:val="009E19D5"/>
    <w:rsid w:val="009E1C26"/>
    <w:rsid w:val="009E2602"/>
    <w:rsid w:val="009E740E"/>
    <w:rsid w:val="009E7BBD"/>
    <w:rsid w:val="009F044F"/>
    <w:rsid w:val="009F171E"/>
    <w:rsid w:val="009F39BC"/>
    <w:rsid w:val="009F5A16"/>
    <w:rsid w:val="009F6F15"/>
    <w:rsid w:val="00A03D9A"/>
    <w:rsid w:val="00A065F0"/>
    <w:rsid w:val="00A11754"/>
    <w:rsid w:val="00A12AB4"/>
    <w:rsid w:val="00A12E11"/>
    <w:rsid w:val="00A14407"/>
    <w:rsid w:val="00A2184F"/>
    <w:rsid w:val="00A21AD0"/>
    <w:rsid w:val="00A22211"/>
    <w:rsid w:val="00A2660E"/>
    <w:rsid w:val="00A336AD"/>
    <w:rsid w:val="00A3480F"/>
    <w:rsid w:val="00A34CF2"/>
    <w:rsid w:val="00A359AF"/>
    <w:rsid w:val="00A402D0"/>
    <w:rsid w:val="00A4090A"/>
    <w:rsid w:val="00A504A0"/>
    <w:rsid w:val="00A52DB3"/>
    <w:rsid w:val="00A56B26"/>
    <w:rsid w:val="00A574FD"/>
    <w:rsid w:val="00A6002B"/>
    <w:rsid w:val="00A6077D"/>
    <w:rsid w:val="00A613A9"/>
    <w:rsid w:val="00A6197F"/>
    <w:rsid w:val="00A62BEF"/>
    <w:rsid w:val="00A65A6D"/>
    <w:rsid w:val="00A6623D"/>
    <w:rsid w:val="00A7038D"/>
    <w:rsid w:val="00A714DB"/>
    <w:rsid w:val="00A72847"/>
    <w:rsid w:val="00A7321B"/>
    <w:rsid w:val="00A7473E"/>
    <w:rsid w:val="00A748D3"/>
    <w:rsid w:val="00A74BB4"/>
    <w:rsid w:val="00A7603A"/>
    <w:rsid w:val="00A76781"/>
    <w:rsid w:val="00A82153"/>
    <w:rsid w:val="00A857F8"/>
    <w:rsid w:val="00A85CC2"/>
    <w:rsid w:val="00A8643E"/>
    <w:rsid w:val="00A86AA5"/>
    <w:rsid w:val="00A92128"/>
    <w:rsid w:val="00A957BB"/>
    <w:rsid w:val="00A95A86"/>
    <w:rsid w:val="00A95DE9"/>
    <w:rsid w:val="00AA25FD"/>
    <w:rsid w:val="00AA41B1"/>
    <w:rsid w:val="00AA4EBB"/>
    <w:rsid w:val="00AA68F5"/>
    <w:rsid w:val="00AA6AA1"/>
    <w:rsid w:val="00AA7251"/>
    <w:rsid w:val="00AB17E4"/>
    <w:rsid w:val="00AB2FCA"/>
    <w:rsid w:val="00AB3177"/>
    <w:rsid w:val="00AB414C"/>
    <w:rsid w:val="00AB4E19"/>
    <w:rsid w:val="00AB55A8"/>
    <w:rsid w:val="00AB5CE7"/>
    <w:rsid w:val="00AC4EC0"/>
    <w:rsid w:val="00AC6E55"/>
    <w:rsid w:val="00AD2D8A"/>
    <w:rsid w:val="00AD3743"/>
    <w:rsid w:val="00AD4C3A"/>
    <w:rsid w:val="00AD552C"/>
    <w:rsid w:val="00AD5B99"/>
    <w:rsid w:val="00AE1360"/>
    <w:rsid w:val="00AE1A14"/>
    <w:rsid w:val="00AE2709"/>
    <w:rsid w:val="00AE3341"/>
    <w:rsid w:val="00AE34AA"/>
    <w:rsid w:val="00AE77B6"/>
    <w:rsid w:val="00AF0339"/>
    <w:rsid w:val="00AF0937"/>
    <w:rsid w:val="00AF3641"/>
    <w:rsid w:val="00AF4485"/>
    <w:rsid w:val="00AF4B3F"/>
    <w:rsid w:val="00AF5AC1"/>
    <w:rsid w:val="00B0029C"/>
    <w:rsid w:val="00B00C3D"/>
    <w:rsid w:val="00B01101"/>
    <w:rsid w:val="00B02AFB"/>
    <w:rsid w:val="00B05040"/>
    <w:rsid w:val="00B07763"/>
    <w:rsid w:val="00B1099B"/>
    <w:rsid w:val="00B12F12"/>
    <w:rsid w:val="00B13884"/>
    <w:rsid w:val="00B1727B"/>
    <w:rsid w:val="00B23254"/>
    <w:rsid w:val="00B25077"/>
    <w:rsid w:val="00B27E5A"/>
    <w:rsid w:val="00B306DC"/>
    <w:rsid w:val="00B31217"/>
    <w:rsid w:val="00B31B80"/>
    <w:rsid w:val="00B33CFE"/>
    <w:rsid w:val="00B33E97"/>
    <w:rsid w:val="00B35C36"/>
    <w:rsid w:val="00B40F83"/>
    <w:rsid w:val="00B46302"/>
    <w:rsid w:val="00B4718C"/>
    <w:rsid w:val="00B515C0"/>
    <w:rsid w:val="00B56FCB"/>
    <w:rsid w:val="00B576B6"/>
    <w:rsid w:val="00B62CFC"/>
    <w:rsid w:val="00B63BDA"/>
    <w:rsid w:val="00B63DB4"/>
    <w:rsid w:val="00B6417E"/>
    <w:rsid w:val="00B64319"/>
    <w:rsid w:val="00B676AC"/>
    <w:rsid w:val="00B7008F"/>
    <w:rsid w:val="00B7443A"/>
    <w:rsid w:val="00B77E92"/>
    <w:rsid w:val="00B822FD"/>
    <w:rsid w:val="00B828A0"/>
    <w:rsid w:val="00B83DB4"/>
    <w:rsid w:val="00B848BB"/>
    <w:rsid w:val="00B8534E"/>
    <w:rsid w:val="00B857BA"/>
    <w:rsid w:val="00B868AD"/>
    <w:rsid w:val="00B9072F"/>
    <w:rsid w:val="00B91D48"/>
    <w:rsid w:val="00B92FBE"/>
    <w:rsid w:val="00B9414E"/>
    <w:rsid w:val="00B953F8"/>
    <w:rsid w:val="00B95B90"/>
    <w:rsid w:val="00B96A26"/>
    <w:rsid w:val="00B97087"/>
    <w:rsid w:val="00BA0341"/>
    <w:rsid w:val="00BA1F35"/>
    <w:rsid w:val="00BA3A2A"/>
    <w:rsid w:val="00BA456D"/>
    <w:rsid w:val="00BA468C"/>
    <w:rsid w:val="00BA5C62"/>
    <w:rsid w:val="00BA754D"/>
    <w:rsid w:val="00BB0F3E"/>
    <w:rsid w:val="00BB510D"/>
    <w:rsid w:val="00BB6A6B"/>
    <w:rsid w:val="00BB6D8D"/>
    <w:rsid w:val="00BC0FD9"/>
    <w:rsid w:val="00BC1DB1"/>
    <w:rsid w:val="00BC3805"/>
    <w:rsid w:val="00BC591B"/>
    <w:rsid w:val="00BC5CD6"/>
    <w:rsid w:val="00BC67F5"/>
    <w:rsid w:val="00BD0CAE"/>
    <w:rsid w:val="00BD1ED5"/>
    <w:rsid w:val="00BD3C1E"/>
    <w:rsid w:val="00BD5AB8"/>
    <w:rsid w:val="00BD719C"/>
    <w:rsid w:val="00BD753F"/>
    <w:rsid w:val="00BE5282"/>
    <w:rsid w:val="00BF0874"/>
    <w:rsid w:val="00BF186E"/>
    <w:rsid w:val="00BF2373"/>
    <w:rsid w:val="00BF2B55"/>
    <w:rsid w:val="00BF37D5"/>
    <w:rsid w:val="00C03547"/>
    <w:rsid w:val="00C03C60"/>
    <w:rsid w:val="00C06036"/>
    <w:rsid w:val="00C11E60"/>
    <w:rsid w:val="00C136EE"/>
    <w:rsid w:val="00C13741"/>
    <w:rsid w:val="00C166AA"/>
    <w:rsid w:val="00C2035B"/>
    <w:rsid w:val="00C2490F"/>
    <w:rsid w:val="00C257C5"/>
    <w:rsid w:val="00C27132"/>
    <w:rsid w:val="00C27B3C"/>
    <w:rsid w:val="00C325AA"/>
    <w:rsid w:val="00C33782"/>
    <w:rsid w:val="00C346DA"/>
    <w:rsid w:val="00C40C36"/>
    <w:rsid w:val="00C416F2"/>
    <w:rsid w:val="00C41F8E"/>
    <w:rsid w:val="00C42498"/>
    <w:rsid w:val="00C42ADE"/>
    <w:rsid w:val="00C43FC9"/>
    <w:rsid w:val="00C52F14"/>
    <w:rsid w:val="00C56F73"/>
    <w:rsid w:val="00C626EF"/>
    <w:rsid w:val="00C6766C"/>
    <w:rsid w:val="00C70709"/>
    <w:rsid w:val="00C70BA1"/>
    <w:rsid w:val="00C71142"/>
    <w:rsid w:val="00C77A05"/>
    <w:rsid w:val="00C820D8"/>
    <w:rsid w:val="00C94639"/>
    <w:rsid w:val="00C96C93"/>
    <w:rsid w:val="00CA2882"/>
    <w:rsid w:val="00CA3745"/>
    <w:rsid w:val="00CA72C5"/>
    <w:rsid w:val="00CB1E5B"/>
    <w:rsid w:val="00CB39F8"/>
    <w:rsid w:val="00CB5253"/>
    <w:rsid w:val="00CB703F"/>
    <w:rsid w:val="00CB7351"/>
    <w:rsid w:val="00CC02BC"/>
    <w:rsid w:val="00CC252B"/>
    <w:rsid w:val="00CC5223"/>
    <w:rsid w:val="00CC64D3"/>
    <w:rsid w:val="00CD0169"/>
    <w:rsid w:val="00CD022C"/>
    <w:rsid w:val="00CD251A"/>
    <w:rsid w:val="00CD7346"/>
    <w:rsid w:val="00CE3B4D"/>
    <w:rsid w:val="00CE5115"/>
    <w:rsid w:val="00CE5692"/>
    <w:rsid w:val="00CF5395"/>
    <w:rsid w:val="00CF70E3"/>
    <w:rsid w:val="00CF7C5F"/>
    <w:rsid w:val="00D02820"/>
    <w:rsid w:val="00D02BC1"/>
    <w:rsid w:val="00D0350B"/>
    <w:rsid w:val="00D0466F"/>
    <w:rsid w:val="00D0561D"/>
    <w:rsid w:val="00D06796"/>
    <w:rsid w:val="00D06C7E"/>
    <w:rsid w:val="00D06F1E"/>
    <w:rsid w:val="00D07FC5"/>
    <w:rsid w:val="00D113D1"/>
    <w:rsid w:val="00D11CC3"/>
    <w:rsid w:val="00D13BCB"/>
    <w:rsid w:val="00D15DC0"/>
    <w:rsid w:val="00D30289"/>
    <w:rsid w:val="00D34F0D"/>
    <w:rsid w:val="00D3734C"/>
    <w:rsid w:val="00D42C64"/>
    <w:rsid w:val="00D42D8E"/>
    <w:rsid w:val="00D4355C"/>
    <w:rsid w:val="00D46769"/>
    <w:rsid w:val="00D47451"/>
    <w:rsid w:val="00D541FB"/>
    <w:rsid w:val="00D548C2"/>
    <w:rsid w:val="00D56552"/>
    <w:rsid w:val="00D5779E"/>
    <w:rsid w:val="00D57A2F"/>
    <w:rsid w:val="00D60191"/>
    <w:rsid w:val="00D611F8"/>
    <w:rsid w:val="00D6196C"/>
    <w:rsid w:val="00D62A5C"/>
    <w:rsid w:val="00D65CBE"/>
    <w:rsid w:val="00D707D9"/>
    <w:rsid w:val="00D70E2E"/>
    <w:rsid w:val="00D73195"/>
    <w:rsid w:val="00D7508D"/>
    <w:rsid w:val="00D75CEC"/>
    <w:rsid w:val="00D81FD0"/>
    <w:rsid w:val="00D82BD3"/>
    <w:rsid w:val="00D836CD"/>
    <w:rsid w:val="00D84DA5"/>
    <w:rsid w:val="00D876F0"/>
    <w:rsid w:val="00D923C5"/>
    <w:rsid w:val="00D9252C"/>
    <w:rsid w:val="00D955BC"/>
    <w:rsid w:val="00D9563A"/>
    <w:rsid w:val="00D95C6F"/>
    <w:rsid w:val="00DA0FAE"/>
    <w:rsid w:val="00DA1C73"/>
    <w:rsid w:val="00DA2A18"/>
    <w:rsid w:val="00DA2D16"/>
    <w:rsid w:val="00DB004D"/>
    <w:rsid w:val="00DB095B"/>
    <w:rsid w:val="00DB0DF8"/>
    <w:rsid w:val="00DB4367"/>
    <w:rsid w:val="00DB5290"/>
    <w:rsid w:val="00DB6FBC"/>
    <w:rsid w:val="00DC12EB"/>
    <w:rsid w:val="00DC2F66"/>
    <w:rsid w:val="00DC31CB"/>
    <w:rsid w:val="00DC6D18"/>
    <w:rsid w:val="00DC7296"/>
    <w:rsid w:val="00DD13AA"/>
    <w:rsid w:val="00DD1883"/>
    <w:rsid w:val="00DD1B7C"/>
    <w:rsid w:val="00DD41B1"/>
    <w:rsid w:val="00DD5937"/>
    <w:rsid w:val="00DD6970"/>
    <w:rsid w:val="00DD78B9"/>
    <w:rsid w:val="00DE3F9E"/>
    <w:rsid w:val="00DE534C"/>
    <w:rsid w:val="00DE7B80"/>
    <w:rsid w:val="00DF040A"/>
    <w:rsid w:val="00DF1811"/>
    <w:rsid w:val="00DF24B7"/>
    <w:rsid w:val="00DF4CA5"/>
    <w:rsid w:val="00E0011E"/>
    <w:rsid w:val="00E03609"/>
    <w:rsid w:val="00E042A1"/>
    <w:rsid w:val="00E06A88"/>
    <w:rsid w:val="00E10DA0"/>
    <w:rsid w:val="00E2017F"/>
    <w:rsid w:val="00E20AE3"/>
    <w:rsid w:val="00E21499"/>
    <w:rsid w:val="00E25DCC"/>
    <w:rsid w:val="00E26367"/>
    <w:rsid w:val="00E30A31"/>
    <w:rsid w:val="00E324D0"/>
    <w:rsid w:val="00E32A8F"/>
    <w:rsid w:val="00E33328"/>
    <w:rsid w:val="00E47BAD"/>
    <w:rsid w:val="00E47DE6"/>
    <w:rsid w:val="00E52288"/>
    <w:rsid w:val="00E52524"/>
    <w:rsid w:val="00E53BA5"/>
    <w:rsid w:val="00E55491"/>
    <w:rsid w:val="00E55BE9"/>
    <w:rsid w:val="00E57FB6"/>
    <w:rsid w:val="00E62627"/>
    <w:rsid w:val="00E634B2"/>
    <w:rsid w:val="00E67D20"/>
    <w:rsid w:val="00E70FA1"/>
    <w:rsid w:val="00E7209A"/>
    <w:rsid w:val="00E8118F"/>
    <w:rsid w:val="00E83615"/>
    <w:rsid w:val="00E84544"/>
    <w:rsid w:val="00E84598"/>
    <w:rsid w:val="00E85991"/>
    <w:rsid w:val="00E90BA0"/>
    <w:rsid w:val="00E90CEF"/>
    <w:rsid w:val="00E92BF7"/>
    <w:rsid w:val="00E93BBE"/>
    <w:rsid w:val="00E949F6"/>
    <w:rsid w:val="00E96823"/>
    <w:rsid w:val="00EA6808"/>
    <w:rsid w:val="00EA76D6"/>
    <w:rsid w:val="00EA7736"/>
    <w:rsid w:val="00EB14D8"/>
    <w:rsid w:val="00EB171E"/>
    <w:rsid w:val="00EB1C6C"/>
    <w:rsid w:val="00EB7171"/>
    <w:rsid w:val="00EC00B6"/>
    <w:rsid w:val="00EC08C7"/>
    <w:rsid w:val="00EC422F"/>
    <w:rsid w:val="00EC6E99"/>
    <w:rsid w:val="00EC7DB2"/>
    <w:rsid w:val="00ED1399"/>
    <w:rsid w:val="00ED1731"/>
    <w:rsid w:val="00ED402B"/>
    <w:rsid w:val="00EE2D4F"/>
    <w:rsid w:val="00EE40D9"/>
    <w:rsid w:val="00EE423D"/>
    <w:rsid w:val="00EF60CD"/>
    <w:rsid w:val="00EF78E7"/>
    <w:rsid w:val="00F00378"/>
    <w:rsid w:val="00F015EB"/>
    <w:rsid w:val="00F03114"/>
    <w:rsid w:val="00F06677"/>
    <w:rsid w:val="00F13158"/>
    <w:rsid w:val="00F13625"/>
    <w:rsid w:val="00F15CE8"/>
    <w:rsid w:val="00F162C0"/>
    <w:rsid w:val="00F16403"/>
    <w:rsid w:val="00F17612"/>
    <w:rsid w:val="00F23D18"/>
    <w:rsid w:val="00F23EA2"/>
    <w:rsid w:val="00F2440B"/>
    <w:rsid w:val="00F26A41"/>
    <w:rsid w:val="00F2700A"/>
    <w:rsid w:val="00F30371"/>
    <w:rsid w:val="00F30870"/>
    <w:rsid w:val="00F319D9"/>
    <w:rsid w:val="00F32F25"/>
    <w:rsid w:val="00F344B2"/>
    <w:rsid w:val="00F34B3D"/>
    <w:rsid w:val="00F371C1"/>
    <w:rsid w:val="00F3731E"/>
    <w:rsid w:val="00F416CF"/>
    <w:rsid w:val="00F446E8"/>
    <w:rsid w:val="00F454BD"/>
    <w:rsid w:val="00F46DC1"/>
    <w:rsid w:val="00F47517"/>
    <w:rsid w:val="00F53D92"/>
    <w:rsid w:val="00F549D0"/>
    <w:rsid w:val="00F55E36"/>
    <w:rsid w:val="00F560A1"/>
    <w:rsid w:val="00F608A8"/>
    <w:rsid w:val="00F63C4A"/>
    <w:rsid w:val="00F64AA4"/>
    <w:rsid w:val="00F66EF8"/>
    <w:rsid w:val="00F672B8"/>
    <w:rsid w:val="00F70FCA"/>
    <w:rsid w:val="00F72168"/>
    <w:rsid w:val="00F7276D"/>
    <w:rsid w:val="00F736B5"/>
    <w:rsid w:val="00F73D9F"/>
    <w:rsid w:val="00F7480F"/>
    <w:rsid w:val="00F77642"/>
    <w:rsid w:val="00F81E6F"/>
    <w:rsid w:val="00F8511D"/>
    <w:rsid w:val="00F87E63"/>
    <w:rsid w:val="00F902C0"/>
    <w:rsid w:val="00F95CFB"/>
    <w:rsid w:val="00F97ACF"/>
    <w:rsid w:val="00FA13AA"/>
    <w:rsid w:val="00FA4B00"/>
    <w:rsid w:val="00FA6938"/>
    <w:rsid w:val="00FA6FDE"/>
    <w:rsid w:val="00FB702C"/>
    <w:rsid w:val="00FC033C"/>
    <w:rsid w:val="00FC47BC"/>
    <w:rsid w:val="00FC5DF2"/>
    <w:rsid w:val="00FC6547"/>
    <w:rsid w:val="00FC7DD5"/>
    <w:rsid w:val="00FD03C2"/>
    <w:rsid w:val="00FD1376"/>
    <w:rsid w:val="00FD24BF"/>
    <w:rsid w:val="00FD478E"/>
    <w:rsid w:val="00FD4D3A"/>
    <w:rsid w:val="00FD5841"/>
    <w:rsid w:val="00FD6FC3"/>
    <w:rsid w:val="00FD7B93"/>
    <w:rsid w:val="00FE0019"/>
    <w:rsid w:val="00FE2862"/>
    <w:rsid w:val="00FE35E6"/>
    <w:rsid w:val="00FE6589"/>
    <w:rsid w:val="00FE6EC7"/>
    <w:rsid w:val="00FE7CB2"/>
    <w:rsid w:val="00FF03C3"/>
    <w:rsid w:val="00FF31C9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91FA5B1"/>
  <w15:docId w15:val="{72B8C717-CF47-4218-AB9B-E89E6814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A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F5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AC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AC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AC1"/>
  </w:style>
  <w:style w:type="paragraph" w:styleId="Footer">
    <w:name w:val="footer"/>
    <w:basedOn w:val="Normal"/>
    <w:link w:val="FooterChar"/>
    <w:uiPriority w:val="99"/>
    <w:unhideWhenUsed/>
    <w:rsid w:val="00AF5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AC1"/>
  </w:style>
  <w:style w:type="paragraph" w:styleId="ListParagraph">
    <w:name w:val="List Paragraph"/>
    <w:basedOn w:val="Normal"/>
    <w:uiPriority w:val="34"/>
    <w:qFormat/>
    <w:rsid w:val="00AF5AC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F5AC1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10C0"/>
  </w:style>
  <w:style w:type="table" w:styleId="TableGrid">
    <w:name w:val="Table Grid"/>
    <w:basedOn w:val="TableNormal"/>
    <w:uiPriority w:val="59"/>
    <w:rsid w:val="00BF0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5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E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2F00"/>
    <w:pPr>
      <w:spacing w:after="0" w:line="240" w:lineRule="auto"/>
    </w:pPr>
  </w:style>
  <w:style w:type="character" w:customStyle="1" w:styleId="st1">
    <w:name w:val="st1"/>
    <w:basedOn w:val="DefaultParagraphFont"/>
    <w:rsid w:val="003E2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2A3"/>
    <w:rsid w:val="00EE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5034DCEE48546E1A6B000CC06A316AB">
    <w:name w:val="C5034DCEE48546E1A6B000CC06A316AB"/>
    <w:rsid w:val="00EE52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1E606-1A02-4949-9DD9-C1E768470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sen, Louise Lund</dc:creator>
  <cp:lastModifiedBy>Christensen, Louise Lund</cp:lastModifiedBy>
  <cp:revision>3</cp:revision>
  <cp:lastPrinted>2016-06-01T10:56:00Z</cp:lastPrinted>
  <dcterms:created xsi:type="dcterms:W3CDTF">2016-08-19T11:39:00Z</dcterms:created>
  <dcterms:modified xsi:type="dcterms:W3CDTF">2016-08-1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uise.christensen.08@aberdeen.ac.uk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functional-ecology</vt:lpwstr>
  </property>
  <property fmtid="{D5CDD505-2E9C-101B-9397-08002B2CF9AE}" pid="11" name="Mendeley Recent Style Name 3_1">
    <vt:lpwstr>Functional Ecolog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roceedings-of-the-royal-society-b</vt:lpwstr>
  </property>
  <property fmtid="{D5CDD505-2E9C-101B-9397-08002B2CF9AE}" pid="23" name="Mendeley Recent Style Name 9_1">
    <vt:lpwstr>Proceedings of the Royal Society B</vt:lpwstr>
  </property>
  <property fmtid="{D5CDD505-2E9C-101B-9397-08002B2CF9AE}" pid="24" name="Mendeley Citation Style_1">
    <vt:lpwstr>http://www.zotero.org/styles/proceedings-of-the-royal-society-b</vt:lpwstr>
  </property>
</Properties>
</file>